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18EA9" w14:textId="7F1DAE8A" w:rsidR="00EC5FA6" w:rsidRDefault="00E67EB4">
      <w:pPr>
        <w:rPr>
          <w:b/>
          <w:bCs/>
        </w:rPr>
      </w:pPr>
      <w:r w:rsidRPr="00E67EB4">
        <w:rPr>
          <w:b/>
          <w:bCs/>
        </w:rPr>
        <w:t>Caption for the supplementary material</w:t>
      </w:r>
    </w:p>
    <w:p w14:paraId="30BDE6CF" w14:textId="7F5A0817" w:rsidR="00E67EB4" w:rsidRPr="00A22910" w:rsidRDefault="00A22910">
      <w:r w:rsidRPr="00A22910">
        <w:t>Supplement 1 – Poll questions</w:t>
      </w:r>
      <w:r>
        <w:t xml:space="preserve"> and fixed responses</w:t>
      </w:r>
    </w:p>
    <w:sectPr w:rsidR="00E67EB4" w:rsidRPr="00A22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EB4"/>
    <w:rsid w:val="00A22910"/>
    <w:rsid w:val="00E67EB4"/>
    <w:rsid w:val="00EC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F545"/>
  <w15:chartTrackingRefBased/>
  <w15:docId w15:val="{971F77A8-CE90-46E5-9DF8-7A94E278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bbott</dc:creator>
  <cp:keywords/>
  <dc:description/>
  <cp:lastModifiedBy>Sally Abbott</cp:lastModifiedBy>
  <cp:revision>2</cp:revision>
  <dcterms:created xsi:type="dcterms:W3CDTF">2022-10-19T11:34:00Z</dcterms:created>
  <dcterms:modified xsi:type="dcterms:W3CDTF">2022-10-19T11:35:00Z</dcterms:modified>
</cp:coreProperties>
</file>